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F75" w:rsidRDefault="00274F75" w:rsidP="00274F75">
      <w:pPr>
        <w:spacing w:before="0" w:line="240" w:lineRule="auto"/>
        <w:ind w:left="0" w:firstLine="0"/>
        <w:rPr>
          <w:rFonts w:ascii="Arial" w:hAnsi="Arial" w:cs="Arial"/>
          <w:bCs/>
          <w:sz w:val="24"/>
          <w:szCs w:val="24"/>
          <w:lang w:val="en-US"/>
        </w:rPr>
      </w:pPr>
      <w:r w:rsidRPr="00F5162E">
        <w:rPr>
          <w:rFonts w:ascii="Arial" w:hAnsi="Arial" w:cs="Arial"/>
          <w:b/>
          <w:bCs/>
          <w:sz w:val="24"/>
          <w:szCs w:val="24"/>
          <w:lang w:val="en-US"/>
        </w:rPr>
        <w:t>S3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F5162E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 w:rsidRPr="00F5162E">
        <w:rPr>
          <w:rFonts w:ascii="Arial" w:hAnsi="Arial" w:cs="Arial"/>
          <w:b/>
          <w:bCs/>
          <w:sz w:val="24"/>
          <w:szCs w:val="24"/>
          <w:lang w:val="en-US"/>
        </w:rPr>
        <w:t>Nanostring</w:t>
      </w:r>
      <w:proofErr w:type="spellEnd"/>
      <w:r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 w:rsidRPr="00F5162E">
        <w:rPr>
          <w:rFonts w:ascii="Arial" w:hAnsi="Arial" w:cs="Arial"/>
          <w:b/>
          <w:bCs/>
          <w:sz w:val="24"/>
          <w:szCs w:val="24"/>
          <w:lang w:val="en-US"/>
        </w:rPr>
        <w:t>nCounter</w:t>
      </w:r>
      <w:proofErr w:type="spellEnd"/>
      <w:r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 w:rsidRPr="00F5162E">
        <w:rPr>
          <w:rFonts w:ascii="Arial" w:hAnsi="Arial" w:cs="Arial"/>
          <w:b/>
          <w:bCs/>
          <w:sz w:val="24"/>
          <w:szCs w:val="24"/>
          <w:lang w:val="en-US"/>
        </w:rPr>
        <w:t>Codeset</w:t>
      </w:r>
      <w:proofErr w:type="spellEnd"/>
      <w:r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probes</w:t>
      </w:r>
      <w:r>
        <w:rPr>
          <w:rFonts w:ascii="Arial" w:hAnsi="Arial" w:cs="Arial"/>
          <w:bCs/>
          <w:sz w:val="24"/>
          <w:szCs w:val="24"/>
          <w:lang w:val="en-US"/>
        </w:rPr>
        <w:t>. Probes were designed to target the same genes at similar transcript positions as the Illumina probes of the microarray.</w:t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360"/>
        <w:gridCol w:w="1540"/>
        <w:gridCol w:w="1360"/>
        <w:gridCol w:w="1860"/>
        <w:gridCol w:w="2400"/>
      </w:tblGrid>
      <w:tr w:rsidR="00274F75" w:rsidRPr="00F5162E" w:rsidTr="008A39DB">
        <w:trPr>
          <w:trHeight w:val="48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51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en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51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ccess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51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llumina I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51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llumina probe posit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51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anoString</w:t>
            </w:r>
            <w:proofErr w:type="spellEnd"/>
            <w:r w:rsidRPr="00F51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ID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5162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esign remarks</w:t>
            </w: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516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a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516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M_010017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516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LMN_27245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F5162E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516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307-44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5162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M_010</w:t>
            </w: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17.4:43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4211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Gfa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27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147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68-13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277.3:126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dac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44919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149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22-23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44919.2:22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y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390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572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53-19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3904.1:185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am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48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694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45-88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481.2:87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100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11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347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1-2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115.3:1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mp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55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152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1-16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554.2:15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mp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55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5896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59-17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557.3:165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65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71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10-15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656.5:14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lu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13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444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13-27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131.4:26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1260DA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p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6696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357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69-31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6696.4:306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~300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p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5' of Illumina probe</w:t>
            </w: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g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42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291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97-24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427.5:239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mg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44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38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18-35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441.2:34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55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311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0-13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558.1:12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71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68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9-12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711.2:114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l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12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0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32-25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123.3:24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26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042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546-116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261.2:115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x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44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139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53-26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444.3:255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n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60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4850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83-49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607.3:488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1260DA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gf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20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427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79-22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203.5:21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~5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p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5' of Illumina probe</w:t>
            </w: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bp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88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564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8-12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883.3:114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cl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599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158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1-1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599.4:9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fk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689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5924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70-35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689.2:34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ipk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38952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349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41-16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38952.3:154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dam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615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5947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95-42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615.6:419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l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33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477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4-5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330.3:4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13r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35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62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96-13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356.3:129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rf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205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217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27-19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2057.3:18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cn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49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12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0-5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491.1:4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1260DA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61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78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66-27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610.2:26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~50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p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5' of Illumina probe</w:t>
            </w:r>
          </w:p>
        </w:tc>
      </w:tr>
      <w:tr w:rsidR="00274F75" w:rsidRPr="001260DA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c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70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181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76-24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707.3:23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~100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p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5' of Illumina probe</w:t>
            </w: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i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69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098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20-16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695.3:15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k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66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167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36-18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668.3:17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49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285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5-7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496.3:6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6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56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08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75-51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560.3:50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1260DA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li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6968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601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09-20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6968.4:19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~70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p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5' of Illumina probe</w:t>
            </w: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u3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14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33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86-14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141.2:13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04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08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10-27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045.4:26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m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92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666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6-4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921.2:3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l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333.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571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9-298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333.3:198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Ccl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365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318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5-3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3653.3:29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40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70702.2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502136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69-868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70702.2:768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s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778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545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70-40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778.4:39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sf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969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94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8-8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969.4:79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1260DA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3116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36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7-7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31168.1:64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~200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p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5' of Illumina probe</w:t>
            </w: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3599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11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86-30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3599.3:29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ca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87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228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34-25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0875.3:24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l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90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337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76-24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1905.3:23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g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42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273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75-12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428.3:11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cl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23158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875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40-13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23158.6:12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987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4792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9-5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7987.2:4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t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97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38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83-18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973.2:178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unx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82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589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43-42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9821.3:414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kira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2352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496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30-11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23526.3:10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ferenc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3ga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2979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244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52-16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29792.1:15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ferenc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ctn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2160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325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20-13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21608.3:12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ferenc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dh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30884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350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96-13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30884.4:129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ferenc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672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137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30-24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6720.2:23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ferenc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</w:p>
        </w:tc>
      </w:tr>
      <w:tr w:rsidR="00274F75" w:rsidRPr="00392E8F" w:rsidTr="008A39D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up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7059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5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39-15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170591.1:143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ferenc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</w:p>
        </w:tc>
      </w:tr>
      <w:tr w:rsidR="00274F75" w:rsidRPr="00392E8F" w:rsidTr="008A39DB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dha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810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798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80-23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8810.2:227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74F75" w:rsidRPr="00392E8F" w:rsidRDefault="00274F75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ference</w:t>
            </w:r>
            <w:proofErr w:type="spellEnd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</w:p>
        </w:tc>
      </w:tr>
    </w:tbl>
    <w:p w:rsidR="00274F75" w:rsidRDefault="00274F75" w:rsidP="00274F75">
      <w:pPr>
        <w:spacing w:before="0" w:after="160" w:line="259" w:lineRule="auto"/>
        <w:ind w:left="0" w:firstLine="0"/>
        <w:jc w:val="left"/>
        <w:rPr>
          <w:rFonts w:ascii="Calibri" w:eastAsia="Calibri" w:hAnsi="Calibri" w:cs="Times New Roman"/>
          <w:lang w:val="en-US"/>
        </w:rPr>
      </w:pPr>
    </w:p>
    <w:p w:rsidR="000D2F5A" w:rsidRDefault="00274F75">
      <w:bookmarkStart w:id="0" w:name="_GoBack"/>
      <w:bookmarkEnd w:id="0"/>
    </w:p>
    <w:sectPr w:rsidR="000D2F5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F75"/>
    <w:rsid w:val="00274F75"/>
    <w:rsid w:val="00523C37"/>
    <w:rsid w:val="00C5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8BDD55-06AC-42A3-9F70-481182B48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F75"/>
    <w:pPr>
      <w:spacing w:before="200" w:after="0" w:line="276" w:lineRule="auto"/>
      <w:ind w:left="754" w:hanging="357"/>
      <w:jc w:val="both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Rosenbaum</dc:creator>
  <cp:keywords/>
  <dc:description/>
  <cp:lastModifiedBy>Corinna Rosenbaum</cp:lastModifiedBy>
  <cp:revision>1</cp:revision>
  <dcterms:created xsi:type="dcterms:W3CDTF">2016-03-01T18:10:00Z</dcterms:created>
  <dcterms:modified xsi:type="dcterms:W3CDTF">2016-03-01T18:11:00Z</dcterms:modified>
</cp:coreProperties>
</file>